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B85" w:rsidRDefault="00E50B85" w:rsidP="00E50B8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C2A2F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2C2A2F">
        <w:rPr>
          <w:rFonts w:ascii="Times New Roman" w:eastAsia="Times New Roman" w:hAnsi="Times New Roman" w:cs="Times New Roman"/>
          <w:b/>
          <w:sz w:val="24"/>
          <w:szCs w:val="24"/>
        </w:rPr>
        <w:t xml:space="preserve"> 1:</w:t>
      </w:r>
      <w:r w:rsidRPr="002C2A2F">
        <w:rPr>
          <w:rFonts w:ascii="Times New Roman" w:eastAsia="Times New Roman" w:hAnsi="Times New Roman" w:cs="Times New Roman"/>
          <w:sz w:val="24"/>
          <w:szCs w:val="24"/>
        </w:rPr>
        <w:t xml:space="preserve"> Performance metrics for detection of arterial bleeding in the DSA images for Youden’s index and for different sensitivity valu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</w:t>
      </w:r>
      <w:r>
        <w:rPr>
          <w:sz w:val="24"/>
          <w:szCs w:val="24"/>
        </w:rPr>
        <w:t>training</w:t>
      </w:r>
      <w:bookmarkStart w:id="0" w:name="_GoBack"/>
      <w:bookmarkEnd w:id="0"/>
      <w:r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hort</w:t>
      </w:r>
      <w:r w:rsidRPr="002C2A2F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E50B85" w:rsidRPr="002C2A2F" w:rsidRDefault="00E50B85" w:rsidP="00E50B85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tbl>
      <w:tblPr>
        <w:tblpPr w:leftFromText="180" w:rightFromText="180" w:vertAnchor="text" w:tblpXSpec="center" w:tblpY="1"/>
        <w:tblW w:w="80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97"/>
        <w:gridCol w:w="1642"/>
        <w:gridCol w:w="1653"/>
        <w:gridCol w:w="1653"/>
        <w:gridCol w:w="1653"/>
      </w:tblGrid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Metric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Youden's index</w:t>
            </w:r>
          </w:p>
        </w:tc>
        <w:tc>
          <w:tcPr>
            <w:tcW w:w="1653" w:type="dxa"/>
          </w:tcPr>
          <w:p w:rsidR="00E50B85" w:rsidRDefault="00E50B85" w:rsidP="00AA32C6">
            <w:pPr>
              <w:rPr>
                <w:b/>
              </w:rPr>
            </w:pPr>
            <w:r>
              <w:rPr>
                <w:b/>
              </w:rPr>
              <w:t>Sensitivity=90%</w:t>
            </w:r>
          </w:p>
        </w:tc>
        <w:tc>
          <w:tcPr>
            <w:tcW w:w="1653" w:type="dxa"/>
          </w:tcPr>
          <w:p w:rsidR="00E50B85" w:rsidRDefault="00E50B85" w:rsidP="00AA32C6">
            <w:pPr>
              <w:rPr>
                <w:b/>
              </w:rPr>
            </w:pPr>
            <w:r>
              <w:rPr>
                <w:b/>
              </w:rPr>
              <w:t>Sensitivity=95%</w:t>
            </w:r>
          </w:p>
        </w:tc>
        <w:tc>
          <w:tcPr>
            <w:tcW w:w="1653" w:type="dxa"/>
          </w:tcPr>
          <w:p w:rsidR="00E50B85" w:rsidRDefault="00E50B85" w:rsidP="00AA32C6">
            <w:pPr>
              <w:rPr>
                <w:b/>
              </w:rPr>
            </w:pPr>
            <w:r>
              <w:rPr>
                <w:b/>
              </w:rPr>
              <w:t>Sensitivity=99%</w:t>
            </w:r>
          </w:p>
        </w:tc>
      </w:tr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nsitivity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.9 ± 1.1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0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5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9%</w:t>
            </w:r>
          </w:p>
        </w:tc>
      </w:tr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pecificity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3.1 ± 1.2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.6 ± 0.5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3.9 ± 1.6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4.8 ± 6.3%</w:t>
            </w:r>
          </w:p>
        </w:tc>
      </w:tr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PV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2.9 ± 1.7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.1 ± 4.7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3.5 ± 7.3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6.2 ± 4.0%</w:t>
            </w:r>
          </w:p>
        </w:tc>
      </w:tr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PV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6.9 ± 1.2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0.9 ± 2.3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.7 ± 0.5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8.3 ± 6.2%</w:t>
            </w:r>
          </w:p>
        </w:tc>
      </w:tr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curacy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.9 ± 0.8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3.3 ± 9.8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.1 ± 2.5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1.5 ± 6.3%</w:t>
            </w:r>
          </w:p>
        </w:tc>
      </w:tr>
      <w:tr w:rsidR="00E50B85" w:rsidTr="00AA32C6">
        <w:trPr>
          <w:trHeight w:val="551"/>
          <w:jc w:val="center"/>
        </w:trPr>
        <w:tc>
          <w:tcPr>
            <w:tcW w:w="1497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1</w:t>
            </w:r>
          </w:p>
        </w:tc>
        <w:tc>
          <w:tcPr>
            <w:tcW w:w="1642" w:type="dxa"/>
            <w:shd w:val="clear" w:color="auto" w:fill="auto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.8 ± 1.0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2.9 ± 0.5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4.2 ± 9.6%</w:t>
            </w:r>
          </w:p>
        </w:tc>
        <w:tc>
          <w:tcPr>
            <w:tcW w:w="1653" w:type="dxa"/>
          </w:tcPr>
          <w:p w:rsidR="00E50B85" w:rsidRDefault="00E50B85" w:rsidP="00AA32C6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2.1 ± 6.1%</w:t>
            </w:r>
          </w:p>
        </w:tc>
      </w:tr>
    </w:tbl>
    <w:p w:rsidR="00E50B85" w:rsidRDefault="00E50B85" w:rsidP="00E50B85"/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E50B85" w:rsidRDefault="00E50B85" w:rsidP="00E50B85">
      <w:pPr>
        <w:rPr>
          <w:sz w:val="24"/>
          <w:szCs w:val="24"/>
        </w:rPr>
      </w:pPr>
    </w:p>
    <w:p w:rsidR="009874FF" w:rsidRDefault="009874FF" w:rsidP="00E50B85"/>
    <w:sectPr w:rsidR="009874FF" w:rsidSect="00F65EC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3F6"/>
    <w:rsid w:val="007003F6"/>
    <w:rsid w:val="009874FF"/>
    <w:rsid w:val="00E50B85"/>
    <w:rsid w:val="00F6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6E3D3"/>
  <w15:chartTrackingRefBased/>
  <w15:docId w15:val="{8AFA5F0B-4013-4B2D-A1C4-04E79EC3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B8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63</Characters>
  <Application>Microsoft Office Word</Application>
  <DocSecurity>0</DocSecurity>
  <Lines>3</Lines>
  <Paragraphs>1</Paragraphs>
  <ScaleCrop>false</ScaleCrop>
  <Company>Sheba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28T13:06:00Z</dcterms:created>
  <dcterms:modified xsi:type="dcterms:W3CDTF">2023-12-28T13:06:00Z</dcterms:modified>
</cp:coreProperties>
</file>